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E48" w:rsidRDefault="00331471">
      <w:bookmarkStart w:id="0" w:name="_GoBack"/>
      <w:bookmarkEnd w:id="0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41960</wp:posOffset>
                </wp:positionH>
                <wp:positionV relativeFrom="paragraph">
                  <wp:posOffset>6111240</wp:posOffset>
                </wp:positionV>
                <wp:extent cx="6438900" cy="320040"/>
                <wp:effectExtent l="0" t="0" r="0" b="381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31471" w:rsidRPr="00331471" w:rsidRDefault="00331471" w:rsidP="00331471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22"/>
                              </w:rPr>
                            </w:pPr>
                            <w:r w:rsidRPr="00331471">
                              <w:rPr>
                                <w:rFonts w:asciiTheme="majorHAnsi" w:hAnsiTheme="majorHAnsi" w:cstheme="majorHAnsi"/>
                                <w:sz w:val="22"/>
                              </w:rPr>
                              <w:t xml:space="preserve">Figure </w:t>
                            </w:r>
                            <w:r w:rsidR="00EB42E2">
                              <w:rPr>
                                <w:rFonts w:asciiTheme="majorHAnsi" w:hAnsiTheme="majorHAnsi" w:cstheme="majorHAnsi"/>
                                <w:sz w:val="22"/>
                              </w:rPr>
                              <w:t>S</w:t>
                            </w:r>
                            <w:r w:rsidRPr="00331471">
                              <w:rPr>
                                <w:rFonts w:asciiTheme="majorHAnsi" w:hAnsiTheme="majorHAnsi" w:cstheme="majorHAnsi"/>
                                <w:sz w:val="22"/>
                              </w:rPr>
                              <w:t>1: A flow chart for the study population. Ag: Antig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-34.8pt;margin-top:481.2pt;width:507pt;height:25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" fillcolor="white [3201]" stroked="f" strokeweight=".5pt">
                <v:textbox>
                  <w:txbxContent>
                    <w:p w:rsidR="00331471" w:rsidRPr="00331471" w:rsidRDefault="00331471" w:rsidP="00331471">
                      <w:pPr>
                        <w:jc w:val="center"/>
                        <w:rPr>
                          <w:rFonts w:asciiTheme="majorHAnsi" w:hAnsiTheme="majorHAnsi" w:cstheme="majorHAnsi"/>
                          <w:sz w:val="22"/>
                        </w:rPr>
                      </w:pPr>
                      <w:r w:rsidRPr="00331471">
                        <w:rPr>
                          <w:rFonts w:asciiTheme="majorHAnsi" w:hAnsiTheme="majorHAnsi" w:cstheme="majorHAnsi"/>
                          <w:sz w:val="22"/>
                        </w:rPr>
                        <w:t xml:space="preserve">Figure </w:t>
                      </w:r>
                      <w:r w:rsidR="00EB42E2">
                        <w:rPr>
                          <w:rFonts w:asciiTheme="majorHAnsi" w:hAnsiTheme="majorHAnsi" w:cstheme="majorHAnsi"/>
                          <w:sz w:val="22"/>
                        </w:rPr>
                        <w:t>S</w:t>
                      </w:r>
                      <w:r w:rsidRPr="00331471">
                        <w:rPr>
                          <w:rFonts w:asciiTheme="majorHAnsi" w:hAnsiTheme="majorHAnsi" w:cstheme="majorHAnsi"/>
                          <w:sz w:val="22"/>
                        </w:rPr>
                        <w:t>1: A flow chart for the study population. Ag: Antigen</w:t>
                      </w:r>
                    </w:p>
                  </w:txbxContent>
                </v:textbox>
              </v:shape>
            </w:pict>
          </mc:Fallback>
        </mc:AlternateContent>
      </w:r>
      <w:r w:rsidR="0058107B">
        <w:rPr>
          <w:noProof/>
          <w:lang w:val="en-US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78569FFE" wp14:editId="2E44CA1C">
                <wp:simplePos x="0" y="0"/>
                <wp:positionH relativeFrom="margin">
                  <wp:posOffset>-532187</wp:posOffset>
                </wp:positionH>
                <wp:positionV relativeFrom="paragraph">
                  <wp:posOffset>462</wp:posOffset>
                </wp:positionV>
                <wp:extent cx="6672580" cy="5876290"/>
                <wp:effectExtent l="0" t="0" r="0" b="0"/>
                <wp:wrapTopAndBottom/>
                <wp:docPr id="1" name="Canva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Rectangle 2"/>
                        <wps:cNvSpPr/>
                        <wps:spPr>
                          <a:xfrm>
                            <a:off x="3449646" y="49876"/>
                            <a:ext cx="1687482" cy="5129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8107B" w:rsidRPr="00C61016" w:rsidRDefault="0058107B" w:rsidP="00C61016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b/>
                                  <w:sz w:val="20"/>
                                  <w:szCs w:val="20"/>
                                </w:rPr>
                                <w:t>Potential study population</w:t>
                              </w:r>
                            </w:p>
                            <w:p w:rsidR="0058107B" w:rsidRPr="00C61016" w:rsidRDefault="0058107B" w:rsidP="00C61016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N = 4</w:t>
                              </w:r>
                              <w:r w:rsidR="00C75B3F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6 women</w:t>
                              </w:r>
                            </w:p>
                            <w:p w:rsidR="0058107B" w:rsidRPr="00C61016" w:rsidRDefault="0058107B" w:rsidP="00C61016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3175463" y="892850"/>
                            <a:ext cx="2219496" cy="45138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8107B" w:rsidRPr="00C61016" w:rsidRDefault="0058107B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b/>
                                  <w:sz w:val="20"/>
                                  <w:szCs w:val="20"/>
                                </w:rPr>
                                <w:t xml:space="preserve">Eligible </w:t>
                              </w:r>
                              <w:r w:rsidR="00C040D2" w:rsidRPr="00C61016">
                                <w:rPr>
                                  <w:rFonts w:asciiTheme="majorHAnsi" w:hAnsiTheme="majorHAnsi" w:cstheme="majorHAnsi"/>
                                  <w:b/>
                                  <w:sz w:val="20"/>
                                  <w:szCs w:val="20"/>
                                </w:rPr>
                                <w:t>study population at baseline</w:t>
                              </w:r>
                            </w:p>
                            <w:p w:rsidR="00C040D2" w:rsidRPr="00C61016" w:rsidRDefault="00C040D2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N = 253 women</w:t>
                              </w:r>
                            </w:p>
                            <w:p w:rsidR="00C040D2" w:rsidRPr="00C61016" w:rsidRDefault="00C040D2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  <w:p w:rsidR="00C040D2" w:rsidRPr="00C61016" w:rsidRDefault="00C040D2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3653823" y="1720736"/>
                            <a:ext cx="1257300" cy="35744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8107B" w:rsidRPr="00C61016" w:rsidRDefault="0058107B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Chlamydia Ag tes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133004" y="141317"/>
                            <a:ext cx="2369127" cy="229708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8107B" w:rsidRPr="00C61016" w:rsidRDefault="0058107B" w:rsidP="0058107B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b/>
                                  <w:sz w:val="20"/>
                                  <w:szCs w:val="20"/>
                                </w:rPr>
                                <w:t>Excluded</w:t>
                              </w:r>
                            </w:p>
                            <w:p w:rsidR="0058107B" w:rsidRPr="00C61016" w:rsidRDefault="0058107B" w:rsidP="00C040D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ind w:left="142" w:hanging="218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Ovulatory dysfunction (n = 73)</w:t>
                              </w:r>
                            </w:p>
                            <w:p w:rsidR="0058107B" w:rsidRPr="00C61016" w:rsidRDefault="0058107B" w:rsidP="00C040D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ind w:left="142" w:hanging="218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Submucosal or large (&gt; 6cm) intramural uterine fibroids (n = 10)</w:t>
                              </w:r>
                            </w:p>
                            <w:p w:rsidR="0058107B" w:rsidRPr="00C61016" w:rsidRDefault="0058107B" w:rsidP="00C040D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ind w:left="142" w:hanging="218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Mullerian</w:t>
                              </w:r>
                              <w:proofErr w:type="spellEnd"/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duct anomalies (n = 4)</w:t>
                              </w:r>
                            </w:p>
                            <w:p w:rsidR="0058107B" w:rsidRDefault="0058107B" w:rsidP="00C040D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ind w:left="142" w:hanging="218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Abnormal semen analysis (n = 50)</w:t>
                              </w:r>
                            </w:p>
                            <w:p w:rsidR="00B7045B" w:rsidRPr="00C61016" w:rsidRDefault="00B7045B" w:rsidP="00C040D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ind w:left="142" w:hanging="218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Presence of </w:t>
                              </w:r>
                              <w:proofErr w:type="spellStart"/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hydrosalpinx</w:t>
                              </w:r>
                              <w:proofErr w:type="spellEnd"/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(n=10)</w:t>
                              </w:r>
                            </w:p>
                            <w:p w:rsidR="00C040D2" w:rsidRDefault="0058107B" w:rsidP="00C040D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360" w:lineRule="auto"/>
                                <w:ind w:left="142" w:hanging="218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Treatment charts missing information on outcomes (n = 46)</w:t>
                              </w:r>
                            </w:p>
                            <w:p w:rsidR="00C040D2" w:rsidRPr="00C61016" w:rsidRDefault="00C040D2" w:rsidP="00C040D2">
                              <w:pPr>
                                <w:spacing w:line="360" w:lineRule="auto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  <w:p w:rsidR="00C040D2" w:rsidRPr="00C61016" w:rsidRDefault="00C040D2" w:rsidP="00C040D2">
                              <w:pPr>
                                <w:spacing w:line="360" w:lineRule="auto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  <w:p w:rsidR="00C040D2" w:rsidRPr="00C61016" w:rsidRDefault="00C040D2" w:rsidP="00C040D2">
                              <w:pPr>
                                <w:spacing w:line="360" w:lineRule="auto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  <w:p w:rsidR="0058107B" w:rsidRPr="00C61016" w:rsidRDefault="0058107B" w:rsidP="00C040D2">
                              <w:pPr>
                                <w:spacing w:line="360" w:lineRule="auto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  <w:p w:rsidR="0058107B" w:rsidRPr="00C61016" w:rsidRDefault="0058107B" w:rsidP="0058107B">
                              <w:pP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  <w:p w:rsidR="0058107B" w:rsidRPr="00C61016" w:rsidRDefault="0058107B" w:rsidP="0058107B">
                              <w:pP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2618509" y="2022144"/>
                            <a:ext cx="1274329" cy="6545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8107B" w:rsidRPr="00C61016" w:rsidRDefault="0058107B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Positive</w:t>
                              </w:r>
                            </w:p>
                            <w:p w:rsidR="0058107B" w:rsidRPr="00C61016" w:rsidRDefault="0058107B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(Expos</w:t>
                              </w:r>
                              <w:r w:rsidR="00C040D2"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ed</w:t>
                              </w: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group)</w:t>
                              </w:r>
                            </w:p>
                            <w:p w:rsidR="00C040D2" w:rsidRPr="00C61016" w:rsidRDefault="00C040D2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N = 46 wome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4701573" y="2022144"/>
                            <a:ext cx="1408282" cy="6545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8107B" w:rsidRPr="00C61016" w:rsidRDefault="0058107B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Negative</w:t>
                              </w:r>
                            </w:p>
                            <w:p w:rsidR="0058107B" w:rsidRPr="00C61016" w:rsidRDefault="0058107B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(Non-exposed group)</w:t>
                              </w:r>
                            </w:p>
                            <w:p w:rsidR="00C040D2" w:rsidRPr="00C61016" w:rsidRDefault="00C040D2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N = 207 wome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2778491" y="2887361"/>
                            <a:ext cx="3068969" cy="3429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8107B" w:rsidRPr="00C61016" w:rsidRDefault="00BB797F" w:rsidP="00BB797F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Tubal flush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2778491" y="3733775"/>
                            <a:ext cx="3068969" cy="3733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8107B" w:rsidRPr="00C61016" w:rsidRDefault="0058107B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Follow up at 6 month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2552007" y="5296658"/>
                            <a:ext cx="1207424" cy="47305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8107B" w:rsidRPr="00C61016" w:rsidRDefault="0058107B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Analysis</w:t>
                              </w:r>
                            </w:p>
                            <w:p w:rsidR="00C040D2" w:rsidRPr="00C61016" w:rsidRDefault="00C040D2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N = 46 wome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4911123" y="5287660"/>
                            <a:ext cx="1117600" cy="47305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8107B" w:rsidRPr="00C61016" w:rsidRDefault="0058107B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Analysis</w:t>
                              </w:r>
                            </w:p>
                            <w:p w:rsidR="00C040D2" w:rsidRPr="00C61016" w:rsidRDefault="00C040D2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>N = 207</w:t>
                              </w:r>
                              <w:r w:rsidR="00C61016"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  <w:t xml:space="preserve"> wome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Arrow Connector 16"/>
                        <wps:cNvCnPr>
                          <a:stCxn id="2" idx="2"/>
                          <a:endCxn id="3" idx="0"/>
                        </wps:cNvCnPr>
                        <wps:spPr>
                          <a:xfrm flipH="1">
                            <a:off x="4285211" y="562841"/>
                            <a:ext cx="8176" cy="330009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Straight Arrow Connector 18"/>
                        <wps:cNvCnPr>
                          <a:stCxn id="3" idx="2"/>
                        </wps:cNvCnPr>
                        <wps:spPr>
                          <a:xfrm>
                            <a:off x="4285211" y="1344238"/>
                            <a:ext cx="8176" cy="376497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3078860" y="2686025"/>
                            <a:ext cx="0" cy="213106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5472810" y="2686025"/>
                            <a:ext cx="0" cy="213106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3109024" y="4953016"/>
                            <a:ext cx="0" cy="334686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 flipH="1">
                            <a:off x="2502131" y="679219"/>
                            <a:ext cx="1791257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2778505" y="4610075"/>
                            <a:ext cx="3068955" cy="3429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58107B" w:rsidRPr="00C61016" w:rsidRDefault="0058107B" w:rsidP="00C040D2">
                              <w:pPr>
                                <w:pStyle w:val="NoSpacing"/>
                                <w:jc w:val="center"/>
                                <w:rPr>
                                  <w:rFonts w:asciiTheme="majorHAnsi" w:hAnsiTheme="majorHAnsi" w:cstheme="majorHAnsi"/>
                                  <w:sz w:val="20"/>
                                  <w:szCs w:val="20"/>
                                </w:rPr>
                              </w:pPr>
                              <w:r w:rsidRPr="00C61016">
                                <w:rPr>
                                  <w:rFonts w:asciiTheme="majorHAnsi" w:eastAsia="Calibri" w:hAnsiTheme="majorHAnsi" w:cstheme="majorHAnsi"/>
                                  <w:sz w:val="20"/>
                                  <w:szCs w:val="20"/>
                                </w:rPr>
                                <w:t>Follow up at 12 month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Straight Arrow Connector 32"/>
                        <wps:cNvCnPr/>
                        <wps:spPr>
                          <a:xfrm>
                            <a:off x="5472810" y="4952975"/>
                            <a:ext cx="0" cy="334645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3065828" y="3230261"/>
                            <a:ext cx="0" cy="503514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>
                            <a:off x="3078860" y="4107155"/>
                            <a:ext cx="0" cy="50292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5472810" y="3230261"/>
                            <a:ext cx="0" cy="503514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3" name="Straight Arrow Connector 43"/>
                        <wps:cNvCnPr/>
                        <wps:spPr>
                          <a:xfrm>
                            <a:off x="5472810" y="4107155"/>
                            <a:ext cx="0" cy="50292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8569FFE" id="Canvas 1" o:spid="_x0000_s1027" editas="canvas" style="position:absolute;margin-left:-41.9pt;margin-top:.05pt;width:525.4pt;height:462.7pt;z-index:251659264;mso-position-horizontal-relative:margin;mso-width-relative:margin;mso-height-relative:margin" coordsize="66725,587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66725;height:58762;visibility:visible;mso-wrap-style:square">
                  <v:fill o:detectmouseclick="t"/>
                  <v:path o:connecttype="none"/>
                </v:shape>
                <v:rect id="Rectangle 2" o:spid="_x0000_s1029" style="position:absolute;left:34496;top:498;width:16875;height:51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" fillcolor="window" strokecolor="windowText" strokeweight="2.25pt">
                  <v:textbox>
                    <w:txbxContent>
                      <w:p w:rsidR="0058107B" w:rsidRPr="00C61016" w:rsidRDefault="0058107B" w:rsidP="00C61016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b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b/>
                            <w:sz w:val="20"/>
                            <w:szCs w:val="20"/>
                          </w:rPr>
                          <w:t>Potential study population</w:t>
                        </w:r>
                      </w:p>
                      <w:p w:rsidR="0058107B" w:rsidRPr="00C61016" w:rsidRDefault="0058107B" w:rsidP="00C61016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N = 4</w:t>
                        </w:r>
                        <w:r w:rsidR="00C75B3F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4</w:t>
                        </w: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6 women</w:t>
                        </w:r>
                      </w:p>
                      <w:p w:rsidR="0058107B" w:rsidRPr="00C61016" w:rsidRDefault="0058107B" w:rsidP="00C61016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3" o:spid="_x0000_s1030" style="position:absolute;left:31754;top:8928;width:22195;height:45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" fillcolor="window" strokecolor="windowText" strokeweight="2.25pt">
                  <v:textbox>
                    <w:txbxContent>
                      <w:p w:rsidR="0058107B" w:rsidRPr="00C61016" w:rsidRDefault="0058107B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b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b/>
                            <w:sz w:val="20"/>
                            <w:szCs w:val="20"/>
                          </w:rPr>
                          <w:t xml:space="preserve">Eligible </w:t>
                        </w:r>
                        <w:r w:rsidR="00C040D2" w:rsidRPr="00C61016">
                          <w:rPr>
                            <w:rFonts w:asciiTheme="majorHAnsi" w:hAnsiTheme="majorHAnsi" w:cstheme="majorHAnsi"/>
                            <w:b/>
                            <w:sz w:val="20"/>
                            <w:szCs w:val="20"/>
                          </w:rPr>
                          <w:t>study population at baseline</w:t>
                        </w:r>
                      </w:p>
                      <w:p w:rsidR="00C040D2" w:rsidRPr="00C61016" w:rsidRDefault="00C040D2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N = 253 women</w:t>
                        </w:r>
                      </w:p>
                      <w:p w:rsidR="00C040D2" w:rsidRPr="00C61016" w:rsidRDefault="00C040D2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  <w:p w:rsidR="00C040D2" w:rsidRPr="00C61016" w:rsidRDefault="00C040D2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5" o:spid="_x0000_s1031" style="position:absolute;left:36538;top:17207;width:12573;height:35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" fillcolor="window" strokecolor="windowText" strokeweight="2.25pt">
                  <v:textbox>
                    <w:txbxContent>
                      <w:p w:rsidR="0058107B" w:rsidRPr="00C61016" w:rsidRDefault="0058107B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Chlamydia Ag test</w:t>
                        </w:r>
                      </w:p>
                    </w:txbxContent>
                  </v:textbox>
                </v:rect>
                <v:rect id="Rectangle 6" o:spid="_x0000_s1032" style="position:absolute;left:1330;top:1413;width:23691;height:229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" fillcolor="window" strokecolor="windowText" strokeweight="2.25pt">
                  <v:textbox>
                    <w:txbxContent>
                      <w:p w:rsidR="0058107B" w:rsidRPr="00C61016" w:rsidRDefault="0058107B" w:rsidP="0058107B">
                        <w:pPr>
                          <w:jc w:val="center"/>
                          <w:rPr>
                            <w:rFonts w:asciiTheme="majorHAnsi" w:hAnsiTheme="majorHAnsi" w:cstheme="majorHAnsi"/>
                            <w:b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b/>
                            <w:sz w:val="20"/>
                            <w:szCs w:val="20"/>
                          </w:rPr>
                          <w:t>Excluded</w:t>
                        </w:r>
                      </w:p>
                      <w:p w:rsidR="0058107B" w:rsidRPr="00C61016" w:rsidRDefault="0058107B" w:rsidP="00C040D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360" w:lineRule="auto"/>
                          <w:ind w:left="142" w:hanging="218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Ovulatory dysfunction (n = 73)</w:t>
                        </w:r>
                      </w:p>
                      <w:p w:rsidR="0058107B" w:rsidRPr="00C61016" w:rsidRDefault="0058107B" w:rsidP="00C040D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360" w:lineRule="auto"/>
                          <w:ind w:left="142" w:hanging="218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Submucosal or large (&gt; 6cm) intramural uterine fibroids (n = 10)</w:t>
                        </w:r>
                      </w:p>
                      <w:p w:rsidR="0058107B" w:rsidRPr="00C61016" w:rsidRDefault="0058107B" w:rsidP="00C040D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360" w:lineRule="auto"/>
                          <w:ind w:left="142" w:hanging="218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Mullerian duct anomalies (n = 4)</w:t>
                        </w:r>
                      </w:p>
                      <w:p w:rsidR="0058107B" w:rsidRDefault="0058107B" w:rsidP="00C040D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360" w:lineRule="auto"/>
                          <w:ind w:left="142" w:hanging="218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Abnormal semen analysis (n = 50)</w:t>
                        </w:r>
                      </w:p>
                      <w:p w:rsidR="00B7045B" w:rsidRPr="00C61016" w:rsidRDefault="00B7045B" w:rsidP="00C040D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360" w:lineRule="auto"/>
                          <w:ind w:left="142" w:hanging="218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Presence of hydrosalpinx (n=10)</w:t>
                        </w:r>
                      </w:p>
                      <w:p w:rsidR="00C040D2" w:rsidRDefault="0058107B" w:rsidP="00C040D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360" w:lineRule="auto"/>
                          <w:ind w:left="142" w:hanging="218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Treatment charts missing information on outcomes (n = 46)</w:t>
                        </w:r>
                      </w:p>
                      <w:p w:rsidR="00C040D2" w:rsidRPr="00C61016" w:rsidRDefault="00C040D2" w:rsidP="00C040D2">
                        <w:pPr>
                          <w:spacing w:line="360" w:lineRule="auto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  <w:p w:rsidR="00C040D2" w:rsidRPr="00C61016" w:rsidRDefault="00C040D2" w:rsidP="00C040D2">
                        <w:pPr>
                          <w:spacing w:line="360" w:lineRule="auto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  <w:p w:rsidR="00C040D2" w:rsidRPr="00C61016" w:rsidRDefault="00C040D2" w:rsidP="00C040D2">
                        <w:pPr>
                          <w:spacing w:line="360" w:lineRule="auto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  <w:p w:rsidR="0058107B" w:rsidRPr="00C61016" w:rsidRDefault="0058107B" w:rsidP="00C040D2">
                        <w:pPr>
                          <w:spacing w:line="360" w:lineRule="auto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 xml:space="preserve">  </w:t>
                        </w:r>
                      </w:p>
                      <w:p w:rsidR="0058107B" w:rsidRPr="00C61016" w:rsidRDefault="0058107B" w:rsidP="0058107B">
                        <w:pP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  <w:p w:rsidR="0058107B" w:rsidRPr="00C61016" w:rsidRDefault="0058107B" w:rsidP="0058107B">
                        <w:pP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7" o:spid="_x0000_s1033" style="position:absolute;left:26185;top:20221;width:12743;height:6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" fillcolor="window" strokecolor="windowText" strokeweight="2.25pt">
                  <v:textbox>
                    <w:txbxContent>
                      <w:p w:rsidR="0058107B" w:rsidRPr="00C61016" w:rsidRDefault="0058107B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Positive</w:t>
                        </w:r>
                      </w:p>
                      <w:p w:rsidR="0058107B" w:rsidRPr="00C61016" w:rsidRDefault="0058107B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(Expos</w:t>
                        </w:r>
                        <w:r w:rsidR="00C040D2"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ed</w:t>
                        </w: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 xml:space="preserve"> group)</w:t>
                        </w:r>
                      </w:p>
                      <w:p w:rsidR="00C040D2" w:rsidRPr="00C61016" w:rsidRDefault="00C040D2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N = 46 women</w:t>
                        </w:r>
                      </w:p>
                    </w:txbxContent>
                  </v:textbox>
                </v:rect>
                <v:rect id="Rectangle 8" o:spid="_x0000_s1034" style="position:absolute;left:47015;top:20221;width:14083;height:6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" fillcolor="window" strokecolor="windowText" strokeweight="2.25pt">
                  <v:textbox>
                    <w:txbxContent>
                      <w:p w:rsidR="0058107B" w:rsidRPr="00C61016" w:rsidRDefault="0058107B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Negative</w:t>
                        </w:r>
                      </w:p>
                      <w:p w:rsidR="0058107B" w:rsidRPr="00C61016" w:rsidRDefault="0058107B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(Non-exposed group)</w:t>
                        </w:r>
                      </w:p>
                      <w:p w:rsidR="00C040D2" w:rsidRPr="00C61016" w:rsidRDefault="00C040D2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N = 207 women</w:t>
                        </w:r>
                      </w:p>
                    </w:txbxContent>
                  </v:textbox>
                </v:rect>
                <v:rect id="Rectangle 9" o:spid="_x0000_s1035" style="position:absolute;left:27784;top:28873;width:30690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" fillcolor="window" strokecolor="windowText" strokeweight="2.25pt">
                  <v:textbox>
                    <w:txbxContent>
                      <w:p w:rsidR="0058107B" w:rsidRPr="00C61016" w:rsidRDefault="00BB797F" w:rsidP="00BB797F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 xml:space="preserve">Tubal </w:t>
                        </w:r>
                        <w:r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flushing</w:t>
                        </w:r>
                        <w:bookmarkStart w:id="1" w:name="_GoBack"/>
                        <w:bookmarkEnd w:id="1"/>
                      </w:p>
                    </w:txbxContent>
                  </v:textbox>
                </v:rect>
                <v:rect id="Rectangle 10" o:spid="_x0000_s1036" style="position:absolute;left:27784;top:37337;width:30690;height:37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" fillcolor="window" strokecolor="windowText" strokeweight="2.25pt">
                  <v:textbox>
                    <w:txbxContent>
                      <w:p w:rsidR="0058107B" w:rsidRPr="00C61016" w:rsidRDefault="0058107B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Follow up at 6 months</w:t>
                        </w:r>
                      </w:p>
                    </w:txbxContent>
                  </v:textbox>
                </v:rect>
                <v:rect id="Rectangle 13" o:spid="_x0000_s1037" style="position:absolute;left:25520;top:52966;width:12074;height:47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" fillcolor="window" strokecolor="windowText" strokeweight="2.25pt">
                  <v:textbox>
                    <w:txbxContent>
                      <w:p w:rsidR="0058107B" w:rsidRPr="00C61016" w:rsidRDefault="0058107B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Analysis</w:t>
                        </w:r>
                      </w:p>
                      <w:p w:rsidR="00C040D2" w:rsidRPr="00C61016" w:rsidRDefault="00C040D2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N = 46 women</w:t>
                        </w:r>
                      </w:p>
                    </w:txbxContent>
                  </v:textbox>
                </v:rect>
                <v:rect id="Rectangle 14" o:spid="_x0000_s1038" style="position:absolute;left:49111;top:52876;width:11176;height:47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" fillcolor="window" strokecolor="windowText" strokeweight="2.25pt">
                  <v:textbox>
                    <w:txbxContent>
                      <w:p w:rsidR="0058107B" w:rsidRPr="00C61016" w:rsidRDefault="0058107B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Analysis</w:t>
                        </w:r>
                      </w:p>
                      <w:p w:rsidR="00C040D2" w:rsidRPr="00C61016" w:rsidRDefault="00C040D2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>N = 207</w:t>
                        </w:r>
                        <w:r w:rsidR="00C61016"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  <w:t xml:space="preserve"> women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" o:spid="_x0000_s1039" type="#_x0000_t32" style="position:absolute;left:42852;top:5628;width:81;height:33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" strokecolor="windowText" strokeweight="3pt">
                  <v:stroke endarrow="block" joinstyle="miter"/>
                </v:shape>
                <v:shape id="Straight Arrow Connector 18" o:spid="_x0000_s1040" type="#_x0000_t32" style="position:absolute;left:42852;top:13442;width:81;height:37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" strokecolor="windowText" strokeweight="3pt">
                  <v:stroke endarrow="block" joinstyle="miter"/>
                </v:shape>
                <v:shape id="Straight Arrow Connector 19" o:spid="_x0000_s1041" type="#_x0000_t32" style="position:absolute;left:30788;top:26860;width:0;height:21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" strokecolor="windowText" strokeweight="3pt">
                  <v:stroke endarrow="block" joinstyle="miter"/>
                </v:shape>
                <v:shape id="Straight Arrow Connector 20" o:spid="_x0000_s1042" type="#_x0000_t32" style="position:absolute;left:54728;top:26860;width:0;height:21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" strokecolor="windowText" strokeweight="3pt">
                  <v:stroke endarrow="block" joinstyle="miter"/>
                </v:shape>
                <v:shape id="Straight Arrow Connector 23" o:spid="_x0000_s1043" type="#_x0000_t32" style="position:absolute;left:31090;top:49530;width:0;height:3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" strokecolor="windowText" strokeweight="3pt">
                  <v:stroke endarrow="block" joinstyle="miter"/>
                </v:shape>
                <v:shape id="Straight Arrow Connector 26" o:spid="_x0000_s1044" type="#_x0000_t32" style="position:absolute;left:25021;top:6792;width:1791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" strokecolor="windowText" strokeweight="3pt">
                  <v:stroke endarrow="block" joinstyle="miter"/>
                </v:shape>
                <v:rect id="Rectangle 27" o:spid="_x0000_s1045" style="position:absolute;left:27785;top:46100;width:30689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" fillcolor="window" strokecolor="windowText" strokeweight="2.25pt">
                  <v:textbox>
                    <w:txbxContent>
                      <w:p w:rsidR="0058107B" w:rsidRPr="00C61016" w:rsidRDefault="0058107B" w:rsidP="00C040D2">
                        <w:pPr>
                          <w:pStyle w:val="NoSpacing"/>
                          <w:jc w:val="center"/>
                          <w:rPr>
                            <w:rFonts w:asciiTheme="majorHAnsi" w:hAnsiTheme="majorHAnsi" w:cstheme="majorHAnsi"/>
                            <w:sz w:val="20"/>
                            <w:szCs w:val="20"/>
                          </w:rPr>
                        </w:pPr>
                        <w:r w:rsidRPr="00C61016">
                          <w:rPr>
                            <w:rFonts w:asciiTheme="majorHAnsi" w:eastAsia="Calibri" w:hAnsiTheme="majorHAnsi" w:cstheme="majorHAnsi"/>
                            <w:sz w:val="20"/>
                            <w:szCs w:val="20"/>
                          </w:rPr>
                          <w:t>Follow up at 12 months</w:t>
                        </w:r>
                      </w:p>
                    </w:txbxContent>
                  </v:textbox>
                </v:rect>
                <v:shape id="Straight Arrow Connector 32" o:spid="_x0000_s1046" type="#_x0000_t32" style="position:absolute;left:54728;top:49529;width:0;height:3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" strokecolor="windowText" strokeweight="3pt">
                  <v:stroke endarrow="block" joinstyle="miter"/>
                </v:shape>
                <v:shape id="Straight Arrow Connector 40" o:spid="_x0000_s1047" type="#_x0000_t32" style="position:absolute;left:30658;top:32302;width:0;height:50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" strokecolor="windowText" strokeweight="3pt">
                  <v:stroke endarrow="block" joinstyle="miter"/>
                </v:shape>
                <v:shape id="Straight Arrow Connector 41" o:spid="_x0000_s1048" type="#_x0000_t32" style="position:absolute;left:30788;top:41071;width:0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" strokecolor="windowText" strokeweight="3pt">
                  <v:stroke endarrow="block" joinstyle="miter"/>
                </v:shape>
                <v:shape id="Straight Arrow Connector 42" o:spid="_x0000_s1049" type="#_x0000_t32" style="position:absolute;left:54728;top:32302;width:0;height:50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" strokecolor="windowText" strokeweight="3pt">
                  <v:stroke endarrow="block" joinstyle="miter"/>
                </v:shape>
                <v:shape id="Straight Arrow Connector 43" o:spid="_x0000_s1050" type="#_x0000_t32" style="position:absolute;left:54728;top:41071;width:0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" strokecolor="windowText" strokeweight="3pt">
                  <v:stroke endarrow="block" joinstyle="miter"/>
                </v:shape>
                <w10:wrap type="topAndBottom" anchorx="margin"/>
              </v:group>
            </w:pict>
          </mc:Fallback>
        </mc:AlternateContent>
      </w:r>
    </w:p>
    <w:sectPr w:rsidR="00F46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8A29F5"/>
    <w:multiLevelType w:val="hybridMultilevel"/>
    <w:tmpl w:val="8A486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1A2"/>
    <w:rsid w:val="00331471"/>
    <w:rsid w:val="0058107B"/>
    <w:rsid w:val="00624AEA"/>
    <w:rsid w:val="00A008E4"/>
    <w:rsid w:val="00B67F3F"/>
    <w:rsid w:val="00B7045B"/>
    <w:rsid w:val="00BA141D"/>
    <w:rsid w:val="00BB797F"/>
    <w:rsid w:val="00C040D2"/>
    <w:rsid w:val="00C61016"/>
    <w:rsid w:val="00C75B3F"/>
    <w:rsid w:val="00EB42E2"/>
    <w:rsid w:val="00F321A2"/>
    <w:rsid w:val="00F4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07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24AEA"/>
    <w:pPr>
      <w:suppressAutoHyphens/>
      <w:autoSpaceDN w:val="0"/>
      <w:spacing w:after="0" w:line="240" w:lineRule="auto"/>
      <w:contextualSpacing/>
      <w:textAlignment w:val="baseline"/>
    </w:pPr>
    <w:rPr>
      <w:rFonts w:eastAsiaTheme="majorEastAsia" w:cstheme="majorBidi"/>
      <w:b/>
      <w:spacing w:val="-10"/>
      <w:kern w:val="28"/>
      <w:sz w:val="3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AEA"/>
    <w:rPr>
      <w:rFonts w:ascii="Times New Roman" w:eastAsiaTheme="majorEastAsia" w:hAnsi="Times New Roman" w:cstheme="majorBidi"/>
      <w:b/>
      <w:spacing w:val="-10"/>
      <w:kern w:val="28"/>
      <w:sz w:val="3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AEA"/>
    <w:pPr>
      <w:numPr>
        <w:ilvl w:val="1"/>
      </w:numPr>
      <w:suppressAutoHyphens/>
      <w:autoSpaceDN w:val="0"/>
      <w:spacing w:line="256" w:lineRule="auto"/>
      <w:textAlignment w:val="baseline"/>
    </w:pPr>
    <w:rPr>
      <w:rFonts w:eastAsiaTheme="minorEastAsia"/>
      <w:b/>
      <w:spacing w:val="15"/>
      <w:sz w:val="26"/>
    </w:rPr>
  </w:style>
  <w:style w:type="character" w:customStyle="1" w:styleId="SubtitleChar">
    <w:name w:val="Subtitle Char"/>
    <w:basedOn w:val="DefaultParagraphFont"/>
    <w:link w:val="Subtitle"/>
    <w:uiPriority w:val="11"/>
    <w:rsid w:val="00624AEA"/>
    <w:rPr>
      <w:rFonts w:ascii="Times New Roman" w:eastAsiaTheme="minorEastAsia" w:hAnsi="Times New Roman"/>
      <w:b/>
      <w:spacing w:val="15"/>
      <w:sz w:val="26"/>
    </w:rPr>
  </w:style>
  <w:style w:type="paragraph" w:styleId="NormalWeb">
    <w:name w:val="Normal (Web)"/>
    <w:basedOn w:val="Normal"/>
    <w:uiPriority w:val="99"/>
    <w:semiHidden/>
    <w:unhideWhenUsed/>
    <w:rsid w:val="0058107B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58107B"/>
    <w:pPr>
      <w:spacing w:after="0" w:line="240" w:lineRule="auto"/>
    </w:pPr>
    <w:rPr>
      <w:rFonts w:ascii="Times New Roman" w:eastAsiaTheme="minorEastAsia" w:hAnsi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8107B"/>
    <w:rPr>
      <w:rFonts w:ascii="Times New Roman" w:eastAsiaTheme="minorEastAsia" w:hAnsi="Times New Roman"/>
      <w:lang w:val="en-US"/>
    </w:rPr>
  </w:style>
  <w:style w:type="paragraph" w:styleId="ListParagraph">
    <w:name w:val="List Paragraph"/>
    <w:basedOn w:val="Normal"/>
    <w:uiPriority w:val="34"/>
    <w:qFormat/>
    <w:rsid w:val="005810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07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24AEA"/>
    <w:pPr>
      <w:suppressAutoHyphens/>
      <w:autoSpaceDN w:val="0"/>
      <w:spacing w:after="0" w:line="240" w:lineRule="auto"/>
      <w:contextualSpacing/>
      <w:textAlignment w:val="baseline"/>
    </w:pPr>
    <w:rPr>
      <w:rFonts w:eastAsiaTheme="majorEastAsia" w:cstheme="majorBidi"/>
      <w:b/>
      <w:spacing w:val="-10"/>
      <w:kern w:val="28"/>
      <w:sz w:val="3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AEA"/>
    <w:rPr>
      <w:rFonts w:ascii="Times New Roman" w:eastAsiaTheme="majorEastAsia" w:hAnsi="Times New Roman" w:cstheme="majorBidi"/>
      <w:b/>
      <w:spacing w:val="-10"/>
      <w:kern w:val="28"/>
      <w:sz w:val="3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AEA"/>
    <w:pPr>
      <w:numPr>
        <w:ilvl w:val="1"/>
      </w:numPr>
      <w:suppressAutoHyphens/>
      <w:autoSpaceDN w:val="0"/>
      <w:spacing w:line="256" w:lineRule="auto"/>
      <w:textAlignment w:val="baseline"/>
    </w:pPr>
    <w:rPr>
      <w:rFonts w:eastAsiaTheme="minorEastAsia"/>
      <w:b/>
      <w:spacing w:val="15"/>
      <w:sz w:val="26"/>
    </w:rPr>
  </w:style>
  <w:style w:type="character" w:customStyle="1" w:styleId="SubtitleChar">
    <w:name w:val="Subtitle Char"/>
    <w:basedOn w:val="DefaultParagraphFont"/>
    <w:link w:val="Subtitle"/>
    <w:uiPriority w:val="11"/>
    <w:rsid w:val="00624AEA"/>
    <w:rPr>
      <w:rFonts w:ascii="Times New Roman" w:eastAsiaTheme="minorEastAsia" w:hAnsi="Times New Roman"/>
      <w:b/>
      <w:spacing w:val="15"/>
      <w:sz w:val="26"/>
    </w:rPr>
  </w:style>
  <w:style w:type="paragraph" w:styleId="NormalWeb">
    <w:name w:val="Normal (Web)"/>
    <w:basedOn w:val="Normal"/>
    <w:uiPriority w:val="99"/>
    <w:semiHidden/>
    <w:unhideWhenUsed/>
    <w:rsid w:val="0058107B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58107B"/>
    <w:pPr>
      <w:spacing w:after="0" w:line="240" w:lineRule="auto"/>
    </w:pPr>
    <w:rPr>
      <w:rFonts w:ascii="Times New Roman" w:eastAsiaTheme="minorEastAsia" w:hAnsi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8107B"/>
    <w:rPr>
      <w:rFonts w:ascii="Times New Roman" w:eastAsiaTheme="minorEastAsia" w:hAnsi="Times New Roman"/>
      <w:lang w:val="en-US"/>
    </w:rPr>
  </w:style>
  <w:style w:type="paragraph" w:styleId="ListParagraph">
    <w:name w:val="List Paragraph"/>
    <w:basedOn w:val="Normal"/>
    <w:uiPriority w:val="34"/>
    <w:qFormat/>
    <w:rsid w:val="005810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C85AD-24F1-46D9-87BD-256C451C8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iira Anthony</dc:creator>
  <cp:keywords/>
  <dc:description/>
  <cp:lastModifiedBy>BSAYCON</cp:lastModifiedBy>
  <cp:revision>7</cp:revision>
  <dcterms:created xsi:type="dcterms:W3CDTF">2019-07-30T12:36:00Z</dcterms:created>
  <dcterms:modified xsi:type="dcterms:W3CDTF">2019-12-10T10:15:00Z</dcterms:modified>
</cp:coreProperties>
</file>